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3DEE" w:rsidRPr="00817C99" w:rsidRDefault="00E83DEE" w:rsidP="00E83DEE">
      <w:pP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l </w:t>
      </w:r>
      <w:r w:rsidRPr="00817C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1: Patient, donor, and transplant characteristics according to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GVHD prophylaxis</w:t>
      </w:r>
      <w:r w:rsidRPr="00817C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2953F1" w:rsidRPr="002953F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n unrelated donor HCT</w:t>
      </w:r>
    </w:p>
    <w:p w:rsidR="00E83DEE" w:rsidRPr="00817C99" w:rsidRDefault="00E83DEE" w:rsidP="00E83DEE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Gitternetztabelle1hell"/>
        <w:tblW w:w="9776" w:type="dxa"/>
        <w:tblLook w:val="0420" w:firstRow="1" w:lastRow="0" w:firstColumn="0" w:lastColumn="0" w:noHBand="0" w:noVBand="1"/>
      </w:tblPr>
      <w:tblGrid>
        <w:gridCol w:w="3681"/>
        <w:gridCol w:w="2126"/>
        <w:gridCol w:w="2268"/>
        <w:gridCol w:w="1701"/>
      </w:tblGrid>
      <w:tr w:rsidR="00E83DEE" w:rsidRPr="0059432C" w:rsidTr="00AE1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681" w:type="dxa"/>
            <w:hideMark/>
          </w:tcPr>
          <w:p w:rsidR="00E83DEE" w:rsidRPr="0059432C" w:rsidRDefault="00E83DE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hideMark/>
          </w:tcPr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-Cy + CSA + MMF</w:t>
            </w:r>
          </w:p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="002953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0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-Cy + TAC + MMF</w:t>
            </w:r>
          </w:p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="002953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3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E83DEE" w:rsidRPr="0059432C" w:rsidTr="00AE1B97">
        <w:trPr>
          <w:trHeight w:val="584"/>
        </w:trPr>
        <w:tc>
          <w:tcPr>
            <w:tcW w:w="3681" w:type="dxa"/>
            <w:hideMark/>
          </w:tcPr>
          <w:p w:rsidR="00E83DEE" w:rsidRPr="0059432C" w:rsidRDefault="00E83DE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years), median (min-max)</w:t>
            </w:r>
          </w:p>
        </w:tc>
        <w:tc>
          <w:tcPr>
            <w:tcW w:w="2126" w:type="dxa"/>
            <w:hideMark/>
          </w:tcPr>
          <w:p w:rsidR="00E83DEE" w:rsidRPr="0059432C" w:rsidRDefault="002953F1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53F1">
              <w:rPr>
                <w:rFonts w:ascii="Arial" w:hAnsi="Arial" w:cs="Arial"/>
                <w:color w:val="000000" w:themeColor="text1"/>
                <w:sz w:val="22"/>
                <w:szCs w:val="22"/>
              </w:rPr>
              <w:t>54.1 (18.2-75.6)</w:t>
            </w:r>
          </w:p>
        </w:tc>
        <w:tc>
          <w:tcPr>
            <w:tcW w:w="2268" w:type="dxa"/>
            <w:hideMark/>
          </w:tcPr>
          <w:p w:rsidR="00E83DEE" w:rsidRPr="0059432C" w:rsidRDefault="002953F1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53F1">
              <w:rPr>
                <w:rFonts w:ascii="Arial" w:hAnsi="Arial" w:cs="Arial"/>
                <w:color w:val="000000" w:themeColor="text1"/>
                <w:sz w:val="22"/>
                <w:szCs w:val="22"/>
              </w:rPr>
              <w:t>47.8 (18-75.3)</w:t>
            </w:r>
          </w:p>
        </w:tc>
        <w:tc>
          <w:tcPr>
            <w:tcW w:w="1701" w:type="dxa"/>
            <w:hideMark/>
          </w:tcPr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2953F1">
              <w:rPr>
                <w:rFonts w:ascii="Arial" w:hAnsi="Arial" w:cs="Arial"/>
                <w:color w:val="000000" w:themeColor="text1"/>
                <w:sz w:val="22"/>
                <w:szCs w:val="22"/>
              </w:rPr>
              <w:t>01</w:t>
            </w:r>
          </w:p>
        </w:tc>
      </w:tr>
      <w:tr w:rsidR="00E83DEE" w:rsidRPr="0059432C" w:rsidTr="00AE1B97">
        <w:trPr>
          <w:trHeight w:val="584"/>
        </w:trPr>
        <w:tc>
          <w:tcPr>
            <w:tcW w:w="3681" w:type="dxa"/>
            <w:hideMark/>
          </w:tcPr>
          <w:p w:rsidR="00E83DEE" w:rsidRPr="0059432C" w:rsidRDefault="00E83DE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 sex</w:t>
            </w:r>
          </w:p>
          <w:p w:rsidR="00E83DEE" w:rsidRPr="0059432C" w:rsidRDefault="00E83DE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le / 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hideMark/>
          </w:tcPr>
          <w:p w:rsidR="00E83DEE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83DEE" w:rsidRPr="0059432C" w:rsidRDefault="002953F1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  <w:r w:rsidR="00875A3A">
              <w:rPr>
                <w:rFonts w:ascii="Arial" w:hAnsi="Arial" w:cs="Arial"/>
                <w:color w:val="000000" w:themeColor="text1"/>
                <w:sz w:val="22"/>
                <w:szCs w:val="22"/>
              </w:rPr>
              <w:t>.5</w:t>
            </w:r>
            <w:r w:rsidR="00E83DE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 / 4</w:t>
            </w:r>
            <w:r w:rsidR="00875A3A"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  <w:r w:rsidR="00E83DE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E83DEE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83DEE" w:rsidRPr="0059432C" w:rsidRDefault="002953F1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875A3A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  <w:r w:rsidR="00E83DE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  / 4</w:t>
            </w:r>
            <w:r w:rsidR="00875A3A">
              <w:rPr>
                <w:rFonts w:ascii="Arial" w:hAnsi="Arial" w:cs="Arial"/>
                <w:color w:val="000000" w:themeColor="text1"/>
                <w:sz w:val="22"/>
                <w:szCs w:val="22"/>
              </w:rPr>
              <w:t>7.1</w:t>
            </w:r>
            <w:r w:rsidR="00E83DE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E83DEE" w:rsidRPr="0059432C" w:rsidRDefault="00E83DE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2953F1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Karnofsky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formance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core</w:t>
            </w:r>
          </w:p>
          <w:p w:rsidR="001D014A" w:rsidRPr="0079342E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342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90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2126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>278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 =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75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8%</w:t>
            </w:r>
          </w:p>
          <w:p w:rsidR="001D014A" w:rsidRPr="0059432C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.2%</w:t>
            </w:r>
          </w:p>
        </w:tc>
        <w:tc>
          <w:tcPr>
            <w:tcW w:w="1701" w:type="dxa"/>
          </w:tcPr>
          <w:p w:rsidR="001D014A" w:rsidRPr="0059432C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CT-CI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-2 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≥ 3 </w:t>
            </w:r>
          </w:p>
        </w:tc>
        <w:tc>
          <w:tcPr>
            <w:tcW w:w="2126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1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n = 757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6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37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ytogenetic risk (ELN 2017)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vorable / Intermediate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verse</w:t>
            </w:r>
          </w:p>
          <w:p w:rsidR="001D014A" w:rsidRPr="009B3ECA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hideMark/>
          </w:tcPr>
          <w:p w:rsidR="001D014A" w:rsidRPr="009B3EC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 = 263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 = 215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RD </w:t>
            </w: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transplant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, n (%)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126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1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.3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.7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7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4.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1D014A" w:rsidRPr="001B7421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HLA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tches</w:t>
            </w:r>
            <w:proofErr w:type="spellEnd"/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/10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/10</w:t>
            </w:r>
          </w:p>
        </w:tc>
        <w:tc>
          <w:tcPr>
            <w:tcW w:w="2126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 = 214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6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 = 220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.7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.3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839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emale donor, male recipient</w:t>
            </w:r>
          </w:p>
          <w:p w:rsidR="001D014A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:rsidR="001D014A" w:rsidRPr="0038390E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126" w:type="dxa"/>
          </w:tcPr>
          <w:p w:rsidR="001D014A" w:rsidRP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7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20AE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1D014A" w:rsidRPr="0059432C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 CMV status</w:t>
            </w:r>
          </w:p>
          <w:p w:rsidR="001D014A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gative</w:t>
            </w:r>
          </w:p>
          <w:p w:rsidR="001D014A" w:rsidRPr="0038390E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2126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.2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8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onor CMV status</w:t>
            </w:r>
          </w:p>
          <w:p w:rsidR="001D014A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gative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2126" w:type="dxa"/>
          </w:tcPr>
          <w:p w:rsidR="001D014A" w:rsidRPr="0038390E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9.7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0.3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  <w:r w:rsidR="001D014A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1D014A" w:rsidRPr="0059432C" w:rsidRDefault="00920AEB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ell source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ne marrow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BSC</w:t>
            </w:r>
          </w:p>
        </w:tc>
        <w:tc>
          <w:tcPr>
            <w:tcW w:w="2126" w:type="dxa"/>
          </w:tcPr>
          <w:p w:rsidR="001D014A" w:rsidRPr="00285967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.1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7.3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Conditioning</w:t>
            </w:r>
            <w:proofErr w:type="spellEnd"/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MAC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RIC</w:t>
            </w:r>
          </w:p>
        </w:tc>
        <w:tc>
          <w:tcPr>
            <w:tcW w:w="2126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.6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.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ime diagnosis to HCT 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s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, median (min-max)</w:t>
            </w:r>
          </w:p>
        </w:tc>
        <w:tc>
          <w:tcPr>
            <w:tcW w:w="2126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5967">
              <w:rPr>
                <w:rFonts w:ascii="Arial" w:hAnsi="Arial" w:cs="Arial"/>
                <w:color w:val="000000" w:themeColor="text1"/>
                <w:sz w:val="22"/>
                <w:szCs w:val="22"/>
              </w:rPr>
              <w:t>5.3 (1.4-22.3)</w:t>
            </w:r>
          </w:p>
        </w:tc>
        <w:tc>
          <w:tcPr>
            <w:tcW w:w="2268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5967">
              <w:rPr>
                <w:rFonts w:ascii="Arial" w:hAnsi="Arial" w:cs="Arial"/>
                <w:color w:val="000000" w:themeColor="text1"/>
                <w:sz w:val="22"/>
                <w:szCs w:val="22"/>
              </w:rPr>
              <w:t>6.7 (1.6-21.1)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Year of HCT, median (min-max)</w:t>
            </w:r>
          </w:p>
        </w:tc>
        <w:tc>
          <w:tcPr>
            <w:tcW w:w="2126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010-2021)</w:t>
            </w:r>
          </w:p>
        </w:tc>
        <w:tc>
          <w:tcPr>
            <w:tcW w:w="2268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2019 (2010-2021)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E27F0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onditioning regimen</w:t>
            </w:r>
          </w:p>
          <w:p w:rsidR="001D014A" w:rsidRPr="005E27F0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usulfan</w:t>
            </w:r>
          </w:p>
          <w:p w:rsidR="001D014A" w:rsidRPr="005E27F0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uCy</w:t>
            </w:r>
            <w:proofErr w:type="spellEnd"/>
          </w:p>
          <w:p w:rsidR="001D014A" w:rsidRPr="005E27F0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uFlu</w:t>
            </w:r>
            <w:proofErr w:type="spellEnd"/>
          </w:p>
          <w:p w:rsidR="001D014A" w:rsidRPr="00A2365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BF</w:t>
            </w:r>
          </w:p>
        </w:tc>
        <w:tc>
          <w:tcPr>
            <w:tcW w:w="2126" w:type="dxa"/>
            <w:hideMark/>
          </w:tcPr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.2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.6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.2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.6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 w:val="restart"/>
            <w:hideMark/>
          </w:tcPr>
          <w:p w:rsidR="001D014A" w:rsidRPr="004C586D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BI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TBI</w:t>
            </w:r>
            <w:proofErr w:type="spellEnd"/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26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1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lphalan</w:t>
            </w:r>
            <w:proofErr w:type="spellEnd"/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Mel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, FTM</w:t>
            </w:r>
          </w:p>
        </w:tc>
        <w:tc>
          <w:tcPr>
            <w:tcW w:w="2126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eosulfan</w:t>
            </w:r>
            <w:proofErr w:type="spellEnd"/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Treo</w:t>
            </w:r>
            <w:proofErr w:type="spellEnd"/>
          </w:p>
        </w:tc>
        <w:tc>
          <w:tcPr>
            <w:tcW w:w="2126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  <w:hideMark/>
          </w:tcPr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26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DC665E" w:rsidRDefault="00DC665E"/>
    <w:p w:rsidR="00DC665E" w:rsidRDefault="00DC665E"/>
    <w:p w:rsidR="00DC665E" w:rsidRDefault="00DC665E"/>
    <w:p w:rsidR="00DC665E" w:rsidRPr="00817C99" w:rsidRDefault="00DC665E" w:rsidP="00DC665E">
      <w:pP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l </w:t>
      </w:r>
      <w:r w:rsidRPr="00817C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Pr="00817C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Patient, donor, and transplant characteristics according to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GVHD prophylaxis</w:t>
      </w:r>
      <w:r w:rsidRPr="00817C9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2953F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in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aploidentical HCT</w:t>
      </w:r>
    </w:p>
    <w:p w:rsidR="00DC665E" w:rsidRPr="00DC665E" w:rsidRDefault="00DC665E">
      <w:pPr>
        <w:rPr>
          <w:lang w:val="en-US"/>
        </w:rPr>
      </w:pPr>
    </w:p>
    <w:p w:rsidR="00DC665E" w:rsidRPr="00DC665E" w:rsidRDefault="00DC665E">
      <w:pPr>
        <w:rPr>
          <w:lang w:val="en-US"/>
        </w:rPr>
      </w:pPr>
    </w:p>
    <w:tbl>
      <w:tblPr>
        <w:tblStyle w:val="Gitternetztabelle1hell"/>
        <w:tblW w:w="9776" w:type="dxa"/>
        <w:tblLook w:val="0420" w:firstRow="1" w:lastRow="0" w:firstColumn="0" w:lastColumn="0" w:noHBand="0" w:noVBand="1"/>
      </w:tblPr>
      <w:tblGrid>
        <w:gridCol w:w="3681"/>
        <w:gridCol w:w="2126"/>
        <w:gridCol w:w="2268"/>
        <w:gridCol w:w="1701"/>
      </w:tblGrid>
      <w:tr w:rsidR="00DC665E" w:rsidRPr="0059432C" w:rsidTr="00AE1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-Cy + CSA + MMF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3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-Cy + TAC + MMF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6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years), median (min-max)</w:t>
            </w:r>
          </w:p>
        </w:tc>
        <w:tc>
          <w:tcPr>
            <w:tcW w:w="2126" w:type="dxa"/>
            <w:hideMark/>
          </w:tcPr>
          <w:p w:rsidR="00DC665E" w:rsidRPr="0059432C" w:rsidRDefault="009B1B64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55.3 (18.1-75.6)</w:t>
            </w:r>
          </w:p>
        </w:tc>
        <w:tc>
          <w:tcPr>
            <w:tcW w:w="2268" w:type="dxa"/>
            <w:hideMark/>
          </w:tcPr>
          <w:p w:rsidR="00DC665E" w:rsidRPr="0059432C" w:rsidRDefault="009B1B64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56.8 (18.2-82.5)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 sex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le / 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 / 4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 / 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43.1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9B1B64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1D014A" w:rsidRPr="0059432C" w:rsidTr="00AE1B97">
        <w:trPr>
          <w:trHeight w:val="584"/>
        </w:trPr>
        <w:tc>
          <w:tcPr>
            <w:tcW w:w="3681" w:type="dxa"/>
          </w:tcPr>
          <w:p w:rsidR="001D014A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Karnofsky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formance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core</w:t>
            </w:r>
          </w:p>
          <w:p w:rsidR="001D014A" w:rsidRPr="0079342E" w:rsidRDefault="001D014A" w:rsidP="001D014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342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90</w:t>
            </w:r>
          </w:p>
          <w:p w:rsidR="001D014A" w:rsidRPr="0059432C" w:rsidRDefault="001D014A" w:rsidP="001D014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2126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1182</w:t>
            </w: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581</w:t>
            </w:r>
          </w:p>
          <w:p w:rsidR="001D014A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3.8%</w:t>
            </w:r>
          </w:p>
          <w:p w:rsidR="001D014A" w:rsidRPr="0059432C" w:rsidRDefault="001D014A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B70978">
              <w:rPr>
                <w:rFonts w:ascii="Arial" w:hAnsi="Arial" w:cs="Arial"/>
                <w:color w:val="000000" w:themeColor="text1"/>
                <w:sz w:val="22"/>
                <w:szCs w:val="22"/>
              </w:rPr>
              <w:t>6.2%</w:t>
            </w:r>
          </w:p>
        </w:tc>
        <w:tc>
          <w:tcPr>
            <w:tcW w:w="1701" w:type="dxa"/>
          </w:tcPr>
          <w:p w:rsidR="001D014A" w:rsidRPr="0059432C" w:rsidRDefault="00B70978" w:rsidP="001D01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CT-CI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-2 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≥ 3 </w:t>
            </w:r>
          </w:p>
        </w:tc>
        <w:tc>
          <w:tcPr>
            <w:tcW w:w="2126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n = </w:t>
            </w:r>
            <w:r w:rsidR="00B64D47">
              <w:rPr>
                <w:rFonts w:ascii="Arial" w:hAnsi="Arial" w:cs="Arial"/>
                <w:color w:val="000000" w:themeColor="text1"/>
                <w:sz w:val="22"/>
                <w:szCs w:val="22"/>
              </w:rPr>
              <w:t>984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B64D47">
              <w:rPr>
                <w:rFonts w:ascii="Arial" w:hAnsi="Arial" w:cs="Arial"/>
                <w:color w:val="000000" w:themeColor="text1"/>
                <w:sz w:val="22"/>
                <w:szCs w:val="22"/>
              </w:rPr>
              <w:t>7.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</w:t>
            </w:r>
            <w:r w:rsidR="00B64D47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n = </w:t>
            </w:r>
            <w:r w:rsidR="00B64D47">
              <w:rPr>
                <w:rFonts w:ascii="Arial" w:hAnsi="Arial" w:cs="Arial"/>
                <w:color w:val="000000" w:themeColor="text1"/>
                <w:sz w:val="22"/>
                <w:szCs w:val="22"/>
              </w:rPr>
              <w:t>510</w:t>
            </w:r>
          </w:p>
          <w:p w:rsidR="00DC665E" w:rsidRPr="0059432C" w:rsidRDefault="00B64D47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6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B64D47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3.7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0.</w:t>
            </w:r>
            <w:r w:rsidR="00B64D47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ytogenetic risk (ELN 2017)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vorable / Intermediate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verse</w:t>
            </w:r>
          </w:p>
          <w:p w:rsidR="00DC665E" w:rsidRPr="009B3ECA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hideMark/>
          </w:tcPr>
          <w:p w:rsidR="00DC665E" w:rsidRPr="009B3ECA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 w:rsidR="0073039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84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.3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.4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73039B">
              <w:rPr>
                <w:rFonts w:ascii="Arial" w:hAnsi="Arial" w:cs="Arial"/>
                <w:color w:val="000000" w:themeColor="text1"/>
                <w:sz w:val="22"/>
                <w:szCs w:val="22"/>
              </w:rPr>
              <w:t>335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3039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RD </w:t>
            </w: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transplant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, n (%)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126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73039B">
              <w:rPr>
                <w:rFonts w:ascii="Arial" w:hAnsi="Arial" w:cs="Arial"/>
                <w:color w:val="000000" w:themeColor="text1"/>
                <w:sz w:val="22"/>
                <w:szCs w:val="22"/>
              </w:rPr>
              <w:t>549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.8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73039B">
              <w:rPr>
                <w:rFonts w:ascii="Arial" w:hAnsi="Arial" w:cs="Arial"/>
                <w:color w:val="000000" w:themeColor="text1"/>
                <w:sz w:val="22"/>
                <w:szCs w:val="22"/>
              </w:rPr>
              <w:t>337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.3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.7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DC665E" w:rsidRPr="001B7421" w:rsidRDefault="0073039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C550CC" w:rsidRPr="0059432C" w:rsidTr="00AE1B97">
        <w:trPr>
          <w:trHeight w:val="584"/>
        </w:trPr>
        <w:tc>
          <w:tcPr>
            <w:tcW w:w="3681" w:type="dxa"/>
          </w:tcPr>
          <w:p w:rsidR="00C550CC" w:rsidRDefault="00C550CC" w:rsidP="00C550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839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emale donor, male recipient</w:t>
            </w:r>
          </w:p>
          <w:p w:rsidR="00C550CC" w:rsidRDefault="00C550CC" w:rsidP="00C5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:rsidR="00C550CC" w:rsidRPr="0038390E" w:rsidRDefault="00C550CC" w:rsidP="00C5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126" w:type="dxa"/>
          </w:tcPr>
          <w:p w:rsidR="00C550CC" w:rsidRP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9.6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.4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8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9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C550CC" w:rsidRPr="0059432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C550CC" w:rsidRPr="0059432C" w:rsidTr="00AE1B97">
        <w:trPr>
          <w:trHeight w:val="584"/>
        </w:trPr>
        <w:tc>
          <w:tcPr>
            <w:tcW w:w="3681" w:type="dxa"/>
          </w:tcPr>
          <w:p w:rsidR="00C550CC" w:rsidRDefault="00C550CC" w:rsidP="00C550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 CMV status</w:t>
            </w:r>
          </w:p>
          <w:p w:rsidR="00C550CC" w:rsidRDefault="00C550CC" w:rsidP="00C5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gative</w:t>
            </w:r>
          </w:p>
          <w:p w:rsidR="00C550CC" w:rsidRPr="0038390E" w:rsidRDefault="00C550CC" w:rsidP="00C5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2126" w:type="dxa"/>
          </w:tcPr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7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7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C550CC" w:rsidRPr="0059432C" w:rsidTr="00AE1B97">
        <w:trPr>
          <w:trHeight w:val="584"/>
        </w:trPr>
        <w:tc>
          <w:tcPr>
            <w:tcW w:w="3681" w:type="dxa"/>
          </w:tcPr>
          <w:p w:rsidR="00C550CC" w:rsidRDefault="00C550CC" w:rsidP="00C550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onor CMV status</w:t>
            </w:r>
          </w:p>
          <w:p w:rsidR="00C550CC" w:rsidRDefault="00C550CC" w:rsidP="00C5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gative</w:t>
            </w:r>
          </w:p>
          <w:p w:rsidR="00C550CC" w:rsidRPr="0059432C" w:rsidRDefault="00C550CC" w:rsidP="00C550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2126" w:type="dxa"/>
          </w:tcPr>
          <w:p w:rsidR="00C550CC" w:rsidRPr="0038390E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.0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.0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550CC" w:rsidRDefault="00C550CC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193787"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C550CC" w:rsidRDefault="00193787" w:rsidP="00C550C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.3</w:t>
            </w:r>
            <w:r w:rsidR="00C550C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193787" w:rsidRPr="0059432C" w:rsidRDefault="00193787" w:rsidP="0019378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ell source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ne marrow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BSC</w:t>
            </w:r>
          </w:p>
        </w:tc>
        <w:tc>
          <w:tcPr>
            <w:tcW w:w="2126" w:type="dxa"/>
          </w:tcPr>
          <w:p w:rsidR="00DC665E" w:rsidRPr="00285967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.8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.6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7.4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ing</w:t>
            </w:r>
            <w:proofErr w:type="spellEnd"/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MAC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RIC</w:t>
            </w:r>
          </w:p>
        </w:tc>
        <w:tc>
          <w:tcPr>
            <w:tcW w:w="2126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60099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.8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DB6073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DB6073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DB6073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ime diagnosis to HCT 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s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, median (min-max)</w:t>
            </w:r>
          </w:p>
        </w:tc>
        <w:tc>
          <w:tcPr>
            <w:tcW w:w="2126" w:type="dxa"/>
            <w:hideMark/>
          </w:tcPr>
          <w:p w:rsidR="00DC665E" w:rsidRPr="0059432C" w:rsidRDefault="001D71B0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71B0">
              <w:rPr>
                <w:rFonts w:ascii="Arial" w:hAnsi="Arial" w:cs="Arial"/>
                <w:color w:val="000000" w:themeColor="text1"/>
                <w:sz w:val="22"/>
                <w:szCs w:val="22"/>
              </w:rPr>
              <w:t>5.3 (1-23.9)</w:t>
            </w:r>
          </w:p>
        </w:tc>
        <w:tc>
          <w:tcPr>
            <w:tcW w:w="2268" w:type="dxa"/>
            <w:hideMark/>
          </w:tcPr>
          <w:p w:rsidR="00DC665E" w:rsidRPr="0059432C" w:rsidRDefault="001D71B0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71B0">
              <w:rPr>
                <w:rFonts w:ascii="Arial" w:hAnsi="Arial" w:cs="Arial"/>
                <w:color w:val="000000" w:themeColor="text1"/>
                <w:sz w:val="22"/>
                <w:szCs w:val="22"/>
              </w:rPr>
              <w:t>5.1 (1.8-23.9)</w:t>
            </w:r>
          </w:p>
        </w:tc>
        <w:tc>
          <w:tcPr>
            <w:tcW w:w="1701" w:type="dxa"/>
            <w:hideMark/>
          </w:tcPr>
          <w:p w:rsidR="00DC665E" w:rsidRPr="0059432C" w:rsidRDefault="001D71B0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Year of HCT, median (min-max)</w:t>
            </w:r>
          </w:p>
        </w:tc>
        <w:tc>
          <w:tcPr>
            <w:tcW w:w="2126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="00270E56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010-2021)</w:t>
            </w:r>
          </w:p>
        </w:tc>
        <w:tc>
          <w:tcPr>
            <w:tcW w:w="2268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201</w:t>
            </w:r>
            <w:r w:rsidR="00270E5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010-2021)</w:t>
            </w:r>
          </w:p>
        </w:tc>
        <w:tc>
          <w:tcPr>
            <w:tcW w:w="1701" w:type="dxa"/>
            <w:hideMark/>
          </w:tcPr>
          <w:p w:rsidR="00DC665E" w:rsidRPr="0059432C" w:rsidRDefault="00270E56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E27F0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onditioning regimen</w:t>
            </w:r>
          </w:p>
          <w:p w:rsidR="00DC665E" w:rsidRPr="005E27F0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usulfan</w:t>
            </w:r>
          </w:p>
          <w:p w:rsidR="00DC665E" w:rsidRPr="005E27F0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uCy</w:t>
            </w:r>
            <w:proofErr w:type="spellEnd"/>
          </w:p>
          <w:p w:rsidR="00DC665E" w:rsidRPr="005E27F0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uFlu</w:t>
            </w:r>
            <w:proofErr w:type="spellEnd"/>
          </w:p>
          <w:p w:rsidR="00DC665E" w:rsidRPr="009A456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27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BF</w:t>
            </w:r>
          </w:p>
        </w:tc>
        <w:tc>
          <w:tcPr>
            <w:tcW w:w="2126" w:type="dxa"/>
            <w:hideMark/>
          </w:tcPr>
          <w:p w:rsidR="00DC665E" w:rsidRPr="004C586D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4C586D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0832D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4C586D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5</w:t>
            </w:r>
            <w:r w:rsidR="00DC665E"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4C586D" w:rsidRDefault="000832DB" w:rsidP="009A45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.1</w:t>
            </w:r>
            <w:r w:rsidR="00DC665E"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Pr="004C586D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4C586D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:rsidR="00DC665E" w:rsidRPr="004C586D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.5</w:t>
            </w:r>
            <w:r w:rsidR="00DC665E"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4C586D" w:rsidRDefault="000832DB" w:rsidP="009A45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.1</w:t>
            </w:r>
            <w:r w:rsidR="00DC665E" w:rsidRPr="004C586D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 w:val="restart"/>
            <w:hideMark/>
          </w:tcPr>
          <w:p w:rsidR="00DC665E" w:rsidRPr="004C586D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BI</w:t>
            </w:r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TBI</w:t>
            </w:r>
            <w:proofErr w:type="spellEnd"/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26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832DB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  <w:p w:rsidR="00DC665E" w:rsidRPr="0059432C" w:rsidRDefault="000832DB" w:rsidP="000832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lphalan</w:t>
            </w:r>
            <w:proofErr w:type="spellEnd"/>
          </w:p>
          <w:p w:rsidR="000832DB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Mel</w:t>
            </w:r>
            <w:proofErr w:type="spellEnd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, FTM</w:t>
            </w:r>
          </w:p>
        </w:tc>
        <w:tc>
          <w:tcPr>
            <w:tcW w:w="2126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0832DB" w:rsidRPr="0059432C" w:rsidRDefault="000832DB" w:rsidP="000832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0832DB" w:rsidRPr="0059432C" w:rsidRDefault="000832DB" w:rsidP="000832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Treosulfan</w:t>
            </w:r>
            <w:proofErr w:type="spellEnd"/>
          </w:p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FluTreo</w:t>
            </w:r>
            <w:proofErr w:type="spellEnd"/>
          </w:p>
        </w:tc>
        <w:tc>
          <w:tcPr>
            <w:tcW w:w="2126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C665E" w:rsidRPr="0059432C" w:rsidRDefault="000832DB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4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vMerge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C665E" w:rsidRPr="0059432C" w:rsidTr="00AE1B97">
        <w:trPr>
          <w:trHeight w:val="584"/>
        </w:trPr>
        <w:tc>
          <w:tcPr>
            <w:tcW w:w="3681" w:type="dxa"/>
            <w:hideMark/>
          </w:tcPr>
          <w:p w:rsidR="00DC665E" w:rsidRPr="0059432C" w:rsidRDefault="00DC665E" w:rsidP="00AE1B9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26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9A456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268" w:type="dxa"/>
            <w:hideMark/>
          </w:tcPr>
          <w:p w:rsidR="00DC665E" w:rsidRPr="0059432C" w:rsidRDefault="00581E52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  <w:r w:rsidR="00DC665E" w:rsidRPr="0059432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hideMark/>
          </w:tcPr>
          <w:p w:rsidR="00DC665E" w:rsidRPr="0059432C" w:rsidRDefault="00DC665E" w:rsidP="00AE1B9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DC665E" w:rsidRDefault="00DC665E"/>
    <w:sectPr w:rsidR="00DC665E" w:rsidSect="00666B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EE"/>
    <w:rsid w:val="0000275D"/>
    <w:rsid w:val="00004759"/>
    <w:rsid w:val="00005137"/>
    <w:rsid w:val="00006208"/>
    <w:rsid w:val="000074D3"/>
    <w:rsid w:val="00013395"/>
    <w:rsid w:val="00015185"/>
    <w:rsid w:val="000170B9"/>
    <w:rsid w:val="0002029C"/>
    <w:rsid w:val="00021BBB"/>
    <w:rsid w:val="00021D8B"/>
    <w:rsid w:val="000231AC"/>
    <w:rsid w:val="00024205"/>
    <w:rsid w:val="00025F9B"/>
    <w:rsid w:val="00032E84"/>
    <w:rsid w:val="0003529F"/>
    <w:rsid w:val="00036456"/>
    <w:rsid w:val="00036712"/>
    <w:rsid w:val="00055051"/>
    <w:rsid w:val="00066028"/>
    <w:rsid w:val="00072EA5"/>
    <w:rsid w:val="00073608"/>
    <w:rsid w:val="000832DB"/>
    <w:rsid w:val="0008557D"/>
    <w:rsid w:val="00094EDF"/>
    <w:rsid w:val="000A2A1D"/>
    <w:rsid w:val="000A4880"/>
    <w:rsid w:val="000A5906"/>
    <w:rsid w:val="000A6836"/>
    <w:rsid w:val="000B065C"/>
    <w:rsid w:val="000B108F"/>
    <w:rsid w:val="000C000E"/>
    <w:rsid w:val="000C6280"/>
    <w:rsid w:val="000C709D"/>
    <w:rsid w:val="000D46D2"/>
    <w:rsid w:val="000D69C4"/>
    <w:rsid w:val="000E0C3A"/>
    <w:rsid w:val="000E5FD5"/>
    <w:rsid w:val="000E6DF3"/>
    <w:rsid w:val="000F5334"/>
    <w:rsid w:val="000F6AA4"/>
    <w:rsid w:val="000F7747"/>
    <w:rsid w:val="000F7F99"/>
    <w:rsid w:val="00100155"/>
    <w:rsid w:val="00104D70"/>
    <w:rsid w:val="0010688E"/>
    <w:rsid w:val="00106D7D"/>
    <w:rsid w:val="00113BC4"/>
    <w:rsid w:val="00115923"/>
    <w:rsid w:val="0011634F"/>
    <w:rsid w:val="00120E89"/>
    <w:rsid w:val="00124322"/>
    <w:rsid w:val="001302B2"/>
    <w:rsid w:val="00132567"/>
    <w:rsid w:val="0013497A"/>
    <w:rsid w:val="00135F31"/>
    <w:rsid w:val="001415E2"/>
    <w:rsid w:val="00145D0F"/>
    <w:rsid w:val="00157D12"/>
    <w:rsid w:val="0016052F"/>
    <w:rsid w:val="00160C31"/>
    <w:rsid w:val="0017461E"/>
    <w:rsid w:val="001809EF"/>
    <w:rsid w:val="001829E1"/>
    <w:rsid w:val="001909F5"/>
    <w:rsid w:val="00193787"/>
    <w:rsid w:val="00194179"/>
    <w:rsid w:val="00194623"/>
    <w:rsid w:val="001A0793"/>
    <w:rsid w:val="001A229E"/>
    <w:rsid w:val="001B59CC"/>
    <w:rsid w:val="001B6640"/>
    <w:rsid w:val="001B6992"/>
    <w:rsid w:val="001B7421"/>
    <w:rsid w:val="001C50AD"/>
    <w:rsid w:val="001C5A2B"/>
    <w:rsid w:val="001D014A"/>
    <w:rsid w:val="001D71B0"/>
    <w:rsid w:val="001D731A"/>
    <w:rsid w:val="001D7B44"/>
    <w:rsid w:val="001E033A"/>
    <w:rsid w:val="001E0704"/>
    <w:rsid w:val="001E14F5"/>
    <w:rsid w:val="001E2645"/>
    <w:rsid w:val="001E2799"/>
    <w:rsid w:val="001E3E4E"/>
    <w:rsid w:val="001E4973"/>
    <w:rsid w:val="001E7376"/>
    <w:rsid w:val="001E75B4"/>
    <w:rsid w:val="001E7907"/>
    <w:rsid w:val="001F01DE"/>
    <w:rsid w:val="001F0288"/>
    <w:rsid w:val="001F1CCB"/>
    <w:rsid w:val="001F519A"/>
    <w:rsid w:val="0021558E"/>
    <w:rsid w:val="0022049E"/>
    <w:rsid w:val="002221E8"/>
    <w:rsid w:val="00222D90"/>
    <w:rsid w:val="0022679D"/>
    <w:rsid w:val="00236D94"/>
    <w:rsid w:val="00237EB4"/>
    <w:rsid w:val="0024210C"/>
    <w:rsid w:val="00244304"/>
    <w:rsid w:val="002456A8"/>
    <w:rsid w:val="00245B89"/>
    <w:rsid w:val="002475A1"/>
    <w:rsid w:val="00250E48"/>
    <w:rsid w:val="00253503"/>
    <w:rsid w:val="002560F1"/>
    <w:rsid w:val="00256692"/>
    <w:rsid w:val="002570A2"/>
    <w:rsid w:val="00260ACC"/>
    <w:rsid w:val="0026474A"/>
    <w:rsid w:val="00265208"/>
    <w:rsid w:val="0026783F"/>
    <w:rsid w:val="00270E56"/>
    <w:rsid w:val="00280FF7"/>
    <w:rsid w:val="00285967"/>
    <w:rsid w:val="002875FD"/>
    <w:rsid w:val="00287BE0"/>
    <w:rsid w:val="00290722"/>
    <w:rsid w:val="002953F1"/>
    <w:rsid w:val="002958E8"/>
    <w:rsid w:val="002A3B53"/>
    <w:rsid w:val="002A6106"/>
    <w:rsid w:val="002B4540"/>
    <w:rsid w:val="002B7C89"/>
    <w:rsid w:val="002C0071"/>
    <w:rsid w:val="002C3622"/>
    <w:rsid w:val="002C412E"/>
    <w:rsid w:val="002C4EAA"/>
    <w:rsid w:val="002C631F"/>
    <w:rsid w:val="002C69D6"/>
    <w:rsid w:val="002D2755"/>
    <w:rsid w:val="002E0EEF"/>
    <w:rsid w:val="002E5F0D"/>
    <w:rsid w:val="002E71CE"/>
    <w:rsid w:val="002F1116"/>
    <w:rsid w:val="002F3584"/>
    <w:rsid w:val="002F6B38"/>
    <w:rsid w:val="00300424"/>
    <w:rsid w:val="0030367E"/>
    <w:rsid w:val="0031376A"/>
    <w:rsid w:val="0032161C"/>
    <w:rsid w:val="00322B26"/>
    <w:rsid w:val="00325B61"/>
    <w:rsid w:val="003323C2"/>
    <w:rsid w:val="00334EA4"/>
    <w:rsid w:val="003353EA"/>
    <w:rsid w:val="00337B6F"/>
    <w:rsid w:val="00357860"/>
    <w:rsid w:val="00362554"/>
    <w:rsid w:val="00374A0A"/>
    <w:rsid w:val="00381D71"/>
    <w:rsid w:val="0038397D"/>
    <w:rsid w:val="00391D44"/>
    <w:rsid w:val="00397BF3"/>
    <w:rsid w:val="003B084A"/>
    <w:rsid w:val="003B124B"/>
    <w:rsid w:val="003B190A"/>
    <w:rsid w:val="003B4FD9"/>
    <w:rsid w:val="003B5237"/>
    <w:rsid w:val="003C5511"/>
    <w:rsid w:val="003D4B6D"/>
    <w:rsid w:val="003F175D"/>
    <w:rsid w:val="003F1FD2"/>
    <w:rsid w:val="003F2E88"/>
    <w:rsid w:val="00401F3F"/>
    <w:rsid w:val="00402A56"/>
    <w:rsid w:val="00406BB6"/>
    <w:rsid w:val="00411F7E"/>
    <w:rsid w:val="0041216D"/>
    <w:rsid w:val="00415924"/>
    <w:rsid w:val="004251FF"/>
    <w:rsid w:val="004271DA"/>
    <w:rsid w:val="004337BB"/>
    <w:rsid w:val="00441453"/>
    <w:rsid w:val="00442738"/>
    <w:rsid w:val="00452920"/>
    <w:rsid w:val="00457525"/>
    <w:rsid w:val="0045783B"/>
    <w:rsid w:val="00463574"/>
    <w:rsid w:val="0047219D"/>
    <w:rsid w:val="00476831"/>
    <w:rsid w:val="0048095E"/>
    <w:rsid w:val="00480DBA"/>
    <w:rsid w:val="00485028"/>
    <w:rsid w:val="0048533E"/>
    <w:rsid w:val="00487C3A"/>
    <w:rsid w:val="004957CD"/>
    <w:rsid w:val="004A64E2"/>
    <w:rsid w:val="004A7838"/>
    <w:rsid w:val="004B23C1"/>
    <w:rsid w:val="004B729F"/>
    <w:rsid w:val="004C1066"/>
    <w:rsid w:val="004C15F9"/>
    <w:rsid w:val="004C269D"/>
    <w:rsid w:val="004C376F"/>
    <w:rsid w:val="004C3AD3"/>
    <w:rsid w:val="004E7665"/>
    <w:rsid w:val="004F1541"/>
    <w:rsid w:val="0050168A"/>
    <w:rsid w:val="00502D51"/>
    <w:rsid w:val="005059E9"/>
    <w:rsid w:val="00512FD5"/>
    <w:rsid w:val="005155FA"/>
    <w:rsid w:val="00517761"/>
    <w:rsid w:val="00522E62"/>
    <w:rsid w:val="005319C6"/>
    <w:rsid w:val="005363E5"/>
    <w:rsid w:val="00536A13"/>
    <w:rsid w:val="00542540"/>
    <w:rsid w:val="0054264D"/>
    <w:rsid w:val="00544019"/>
    <w:rsid w:val="00544216"/>
    <w:rsid w:val="0054512C"/>
    <w:rsid w:val="00547E8F"/>
    <w:rsid w:val="00553572"/>
    <w:rsid w:val="00554C1E"/>
    <w:rsid w:val="00556DF0"/>
    <w:rsid w:val="00556FA7"/>
    <w:rsid w:val="00561B5E"/>
    <w:rsid w:val="00565F39"/>
    <w:rsid w:val="00581E52"/>
    <w:rsid w:val="005835AC"/>
    <w:rsid w:val="0058732E"/>
    <w:rsid w:val="005A38BC"/>
    <w:rsid w:val="005A3CA7"/>
    <w:rsid w:val="005B206C"/>
    <w:rsid w:val="005B3FB0"/>
    <w:rsid w:val="005B7419"/>
    <w:rsid w:val="005C0DC6"/>
    <w:rsid w:val="005C17DC"/>
    <w:rsid w:val="005D54E7"/>
    <w:rsid w:val="005E1920"/>
    <w:rsid w:val="005E200C"/>
    <w:rsid w:val="005E27F0"/>
    <w:rsid w:val="005E6C30"/>
    <w:rsid w:val="005E731B"/>
    <w:rsid w:val="005E76D6"/>
    <w:rsid w:val="005F046D"/>
    <w:rsid w:val="00600177"/>
    <w:rsid w:val="00600996"/>
    <w:rsid w:val="00604878"/>
    <w:rsid w:val="00604B32"/>
    <w:rsid w:val="00605125"/>
    <w:rsid w:val="0060607C"/>
    <w:rsid w:val="006066C3"/>
    <w:rsid w:val="00607777"/>
    <w:rsid w:val="0061043F"/>
    <w:rsid w:val="00613362"/>
    <w:rsid w:val="00614C2A"/>
    <w:rsid w:val="00620F96"/>
    <w:rsid w:val="0062616D"/>
    <w:rsid w:val="0063173C"/>
    <w:rsid w:val="0063321C"/>
    <w:rsid w:val="0063325A"/>
    <w:rsid w:val="00633ED2"/>
    <w:rsid w:val="006340CB"/>
    <w:rsid w:val="00634A65"/>
    <w:rsid w:val="006360C1"/>
    <w:rsid w:val="00636908"/>
    <w:rsid w:val="0064102D"/>
    <w:rsid w:val="00644B92"/>
    <w:rsid w:val="00645523"/>
    <w:rsid w:val="00645D66"/>
    <w:rsid w:val="006465F6"/>
    <w:rsid w:val="00652D76"/>
    <w:rsid w:val="00666B17"/>
    <w:rsid w:val="006677AF"/>
    <w:rsid w:val="00672C0E"/>
    <w:rsid w:val="00672F1B"/>
    <w:rsid w:val="0067580C"/>
    <w:rsid w:val="00675FC1"/>
    <w:rsid w:val="00676950"/>
    <w:rsid w:val="006772F5"/>
    <w:rsid w:val="0068086A"/>
    <w:rsid w:val="00680A44"/>
    <w:rsid w:val="00682443"/>
    <w:rsid w:val="006851E3"/>
    <w:rsid w:val="006873C8"/>
    <w:rsid w:val="00687E49"/>
    <w:rsid w:val="00693977"/>
    <w:rsid w:val="006A2FBA"/>
    <w:rsid w:val="006A56D0"/>
    <w:rsid w:val="006A75F3"/>
    <w:rsid w:val="006B0012"/>
    <w:rsid w:val="006B0D8C"/>
    <w:rsid w:val="006B7169"/>
    <w:rsid w:val="006B75F9"/>
    <w:rsid w:val="006B78CF"/>
    <w:rsid w:val="006C12F2"/>
    <w:rsid w:val="006C42F4"/>
    <w:rsid w:val="006D410D"/>
    <w:rsid w:val="006D4D6E"/>
    <w:rsid w:val="006D6B22"/>
    <w:rsid w:val="006D6CBE"/>
    <w:rsid w:val="006F397B"/>
    <w:rsid w:val="006F7543"/>
    <w:rsid w:val="00702960"/>
    <w:rsid w:val="0070315A"/>
    <w:rsid w:val="007102C6"/>
    <w:rsid w:val="00710E05"/>
    <w:rsid w:val="00711092"/>
    <w:rsid w:val="007122CD"/>
    <w:rsid w:val="007158C6"/>
    <w:rsid w:val="00715E0D"/>
    <w:rsid w:val="00715ECA"/>
    <w:rsid w:val="007161A1"/>
    <w:rsid w:val="0072332D"/>
    <w:rsid w:val="00725BE4"/>
    <w:rsid w:val="00726039"/>
    <w:rsid w:val="00727A47"/>
    <w:rsid w:val="0073039B"/>
    <w:rsid w:val="00733C5A"/>
    <w:rsid w:val="007366C0"/>
    <w:rsid w:val="0074613B"/>
    <w:rsid w:val="00752651"/>
    <w:rsid w:val="007562F8"/>
    <w:rsid w:val="00763676"/>
    <w:rsid w:val="007743EB"/>
    <w:rsid w:val="00784D0E"/>
    <w:rsid w:val="0078571C"/>
    <w:rsid w:val="00785B65"/>
    <w:rsid w:val="00786B75"/>
    <w:rsid w:val="007905B6"/>
    <w:rsid w:val="007907DB"/>
    <w:rsid w:val="007A196E"/>
    <w:rsid w:val="007B0BDE"/>
    <w:rsid w:val="007B4F57"/>
    <w:rsid w:val="007B53B5"/>
    <w:rsid w:val="007B55B7"/>
    <w:rsid w:val="007B64EC"/>
    <w:rsid w:val="007C30E6"/>
    <w:rsid w:val="007C71B0"/>
    <w:rsid w:val="007C742F"/>
    <w:rsid w:val="007D03E9"/>
    <w:rsid w:val="007D30F7"/>
    <w:rsid w:val="007D3CEF"/>
    <w:rsid w:val="007D66F3"/>
    <w:rsid w:val="007E1F98"/>
    <w:rsid w:val="007E7820"/>
    <w:rsid w:val="007F43A7"/>
    <w:rsid w:val="007F6248"/>
    <w:rsid w:val="007F6EF9"/>
    <w:rsid w:val="0080010A"/>
    <w:rsid w:val="008018D7"/>
    <w:rsid w:val="00802498"/>
    <w:rsid w:val="00802553"/>
    <w:rsid w:val="00804EED"/>
    <w:rsid w:val="008068CE"/>
    <w:rsid w:val="00810CCC"/>
    <w:rsid w:val="008136CE"/>
    <w:rsid w:val="00815709"/>
    <w:rsid w:val="008165A6"/>
    <w:rsid w:val="008175B1"/>
    <w:rsid w:val="00820C89"/>
    <w:rsid w:val="00832221"/>
    <w:rsid w:val="0083348C"/>
    <w:rsid w:val="00841362"/>
    <w:rsid w:val="008439AE"/>
    <w:rsid w:val="0085321D"/>
    <w:rsid w:val="008533ED"/>
    <w:rsid w:val="0085380E"/>
    <w:rsid w:val="008559D6"/>
    <w:rsid w:val="00861FDC"/>
    <w:rsid w:val="0086714E"/>
    <w:rsid w:val="00875A3A"/>
    <w:rsid w:val="00876463"/>
    <w:rsid w:val="0087647A"/>
    <w:rsid w:val="00876F70"/>
    <w:rsid w:val="00882FCC"/>
    <w:rsid w:val="00884BBC"/>
    <w:rsid w:val="0088705D"/>
    <w:rsid w:val="00887418"/>
    <w:rsid w:val="00894828"/>
    <w:rsid w:val="00895818"/>
    <w:rsid w:val="0089621D"/>
    <w:rsid w:val="008970BF"/>
    <w:rsid w:val="008A27B5"/>
    <w:rsid w:val="008A2A02"/>
    <w:rsid w:val="008A43AD"/>
    <w:rsid w:val="008B0B30"/>
    <w:rsid w:val="008B2FF1"/>
    <w:rsid w:val="008B6ABE"/>
    <w:rsid w:val="008C223D"/>
    <w:rsid w:val="008C2D64"/>
    <w:rsid w:val="008C3B55"/>
    <w:rsid w:val="008C74F5"/>
    <w:rsid w:val="008C7767"/>
    <w:rsid w:val="008D0642"/>
    <w:rsid w:val="008D2931"/>
    <w:rsid w:val="008D4D71"/>
    <w:rsid w:val="008D4EBE"/>
    <w:rsid w:val="008E6280"/>
    <w:rsid w:val="008E6E54"/>
    <w:rsid w:val="008F1B77"/>
    <w:rsid w:val="008F5589"/>
    <w:rsid w:val="00904EBC"/>
    <w:rsid w:val="00906B30"/>
    <w:rsid w:val="00911474"/>
    <w:rsid w:val="00913A55"/>
    <w:rsid w:val="00920AEB"/>
    <w:rsid w:val="009216CD"/>
    <w:rsid w:val="00923E8F"/>
    <w:rsid w:val="009269D7"/>
    <w:rsid w:val="00931EA9"/>
    <w:rsid w:val="00937649"/>
    <w:rsid w:val="00946886"/>
    <w:rsid w:val="00950311"/>
    <w:rsid w:val="0095397F"/>
    <w:rsid w:val="009564EF"/>
    <w:rsid w:val="009732AB"/>
    <w:rsid w:val="009739E3"/>
    <w:rsid w:val="009742B5"/>
    <w:rsid w:val="00980011"/>
    <w:rsid w:val="00982510"/>
    <w:rsid w:val="00982EDA"/>
    <w:rsid w:val="00983F5D"/>
    <w:rsid w:val="009864C4"/>
    <w:rsid w:val="0099007E"/>
    <w:rsid w:val="009908C4"/>
    <w:rsid w:val="00991F3F"/>
    <w:rsid w:val="009935D4"/>
    <w:rsid w:val="0099565A"/>
    <w:rsid w:val="009A3C3A"/>
    <w:rsid w:val="009A456C"/>
    <w:rsid w:val="009A48BC"/>
    <w:rsid w:val="009A6748"/>
    <w:rsid w:val="009B1B64"/>
    <w:rsid w:val="009B1E2F"/>
    <w:rsid w:val="009B3AB3"/>
    <w:rsid w:val="009B4F22"/>
    <w:rsid w:val="009D406B"/>
    <w:rsid w:val="009D5DD6"/>
    <w:rsid w:val="009E6829"/>
    <w:rsid w:val="009F256A"/>
    <w:rsid w:val="009F2F33"/>
    <w:rsid w:val="009F35FD"/>
    <w:rsid w:val="009F63AE"/>
    <w:rsid w:val="009F672F"/>
    <w:rsid w:val="00A00B44"/>
    <w:rsid w:val="00A015FF"/>
    <w:rsid w:val="00A0175D"/>
    <w:rsid w:val="00A03563"/>
    <w:rsid w:val="00A04BE5"/>
    <w:rsid w:val="00A10BE1"/>
    <w:rsid w:val="00A1361E"/>
    <w:rsid w:val="00A13C14"/>
    <w:rsid w:val="00A2365C"/>
    <w:rsid w:val="00A23EDC"/>
    <w:rsid w:val="00A242C6"/>
    <w:rsid w:val="00A24A12"/>
    <w:rsid w:val="00A276BE"/>
    <w:rsid w:val="00A31A8C"/>
    <w:rsid w:val="00A33E0B"/>
    <w:rsid w:val="00A3748A"/>
    <w:rsid w:val="00A40857"/>
    <w:rsid w:val="00A409EE"/>
    <w:rsid w:val="00A44E04"/>
    <w:rsid w:val="00A451D2"/>
    <w:rsid w:val="00A47F26"/>
    <w:rsid w:val="00A52447"/>
    <w:rsid w:val="00A673E4"/>
    <w:rsid w:val="00A70773"/>
    <w:rsid w:val="00A71310"/>
    <w:rsid w:val="00A805AF"/>
    <w:rsid w:val="00A82196"/>
    <w:rsid w:val="00A8613E"/>
    <w:rsid w:val="00A94CB6"/>
    <w:rsid w:val="00A97165"/>
    <w:rsid w:val="00AA77B1"/>
    <w:rsid w:val="00AB2E48"/>
    <w:rsid w:val="00AB3541"/>
    <w:rsid w:val="00AC66CF"/>
    <w:rsid w:val="00AD2E51"/>
    <w:rsid w:val="00AD35A6"/>
    <w:rsid w:val="00AD7F31"/>
    <w:rsid w:val="00AE2D0D"/>
    <w:rsid w:val="00AE47C6"/>
    <w:rsid w:val="00AE4F3C"/>
    <w:rsid w:val="00AE5EEA"/>
    <w:rsid w:val="00AE689D"/>
    <w:rsid w:val="00AF0AB6"/>
    <w:rsid w:val="00AF15CE"/>
    <w:rsid w:val="00AF25B5"/>
    <w:rsid w:val="00AF495F"/>
    <w:rsid w:val="00AF6390"/>
    <w:rsid w:val="00B00A9D"/>
    <w:rsid w:val="00B00F2D"/>
    <w:rsid w:val="00B011E5"/>
    <w:rsid w:val="00B078C4"/>
    <w:rsid w:val="00B10EC9"/>
    <w:rsid w:val="00B1197E"/>
    <w:rsid w:val="00B12A90"/>
    <w:rsid w:val="00B16558"/>
    <w:rsid w:val="00B22AA8"/>
    <w:rsid w:val="00B241C8"/>
    <w:rsid w:val="00B26533"/>
    <w:rsid w:val="00B27C05"/>
    <w:rsid w:val="00B409ED"/>
    <w:rsid w:val="00B43FDB"/>
    <w:rsid w:val="00B4586A"/>
    <w:rsid w:val="00B4736E"/>
    <w:rsid w:val="00B47627"/>
    <w:rsid w:val="00B522F0"/>
    <w:rsid w:val="00B52AB4"/>
    <w:rsid w:val="00B54190"/>
    <w:rsid w:val="00B54ED9"/>
    <w:rsid w:val="00B57E24"/>
    <w:rsid w:val="00B64D47"/>
    <w:rsid w:val="00B6565A"/>
    <w:rsid w:val="00B67871"/>
    <w:rsid w:val="00B70978"/>
    <w:rsid w:val="00B82ADC"/>
    <w:rsid w:val="00B85F19"/>
    <w:rsid w:val="00B86876"/>
    <w:rsid w:val="00B87C1F"/>
    <w:rsid w:val="00B92E8C"/>
    <w:rsid w:val="00B939D8"/>
    <w:rsid w:val="00B95E06"/>
    <w:rsid w:val="00B96D66"/>
    <w:rsid w:val="00BA15F8"/>
    <w:rsid w:val="00BA47F9"/>
    <w:rsid w:val="00BA7108"/>
    <w:rsid w:val="00BB5B1C"/>
    <w:rsid w:val="00BB611A"/>
    <w:rsid w:val="00BB7AC0"/>
    <w:rsid w:val="00BC1208"/>
    <w:rsid w:val="00BC371C"/>
    <w:rsid w:val="00BC6DD4"/>
    <w:rsid w:val="00BD0FFB"/>
    <w:rsid w:val="00BD5C17"/>
    <w:rsid w:val="00BD7502"/>
    <w:rsid w:val="00BE3A4E"/>
    <w:rsid w:val="00BE5F8A"/>
    <w:rsid w:val="00BE7A9D"/>
    <w:rsid w:val="00BF0107"/>
    <w:rsid w:val="00BF0F31"/>
    <w:rsid w:val="00C0369A"/>
    <w:rsid w:val="00C04F05"/>
    <w:rsid w:val="00C1642B"/>
    <w:rsid w:val="00C23985"/>
    <w:rsid w:val="00C34C14"/>
    <w:rsid w:val="00C40041"/>
    <w:rsid w:val="00C4486F"/>
    <w:rsid w:val="00C550CC"/>
    <w:rsid w:val="00C649E2"/>
    <w:rsid w:val="00C73E3C"/>
    <w:rsid w:val="00C74163"/>
    <w:rsid w:val="00C85CDC"/>
    <w:rsid w:val="00C91F69"/>
    <w:rsid w:val="00C947E1"/>
    <w:rsid w:val="00CA2D35"/>
    <w:rsid w:val="00CA6FEA"/>
    <w:rsid w:val="00CB035C"/>
    <w:rsid w:val="00CB385F"/>
    <w:rsid w:val="00CB4058"/>
    <w:rsid w:val="00CC017F"/>
    <w:rsid w:val="00CC3268"/>
    <w:rsid w:val="00CC4A03"/>
    <w:rsid w:val="00CC5093"/>
    <w:rsid w:val="00CD2ADE"/>
    <w:rsid w:val="00CD4A81"/>
    <w:rsid w:val="00CD4D3C"/>
    <w:rsid w:val="00CE2049"/>
    <w:rsid w:val="00CF2D6A"/>
    <w:rsid w:val="00CF2DD9"/>
    <w:rsid w:val="00D00A49"/>
    <w:rsid w:val="00D13228"/>
    <w:rsid w:val="00D1632F"/>
    <w:rsid w:val="00D202C8"/>
    <w:rsid w:val="00D2273B"/>
    <w:rsid w:val="00D22B7F"/>
    <w:rsid w:val="00D26F81"/>
    <w:rsid w:val="00D35830"/>
    <w:rsid w:val="00D363BB"/>
    <w:rsid w:val="00D44EB0"/>
    <w:rsid w:val="00D464E7"/>
    <w:rsid w:val="00D468F7"/>
    <w:rsid w:val="00D5089B"/>
    <w:rsid w:val="00D6474D"/>
    <w:rsid w:val="00D6522A"/>
    <w:rsid w:val="00D67B87"/>
    <w:rsid w:val="00D67CAE"/>
    <w:rsid w:val="00D72239"/>
    <w:rsid w:val="00D72ADB"/>
    <w:rsid w:val="00D738FA"/>
    <w:rsid w:val="00D74C19"/>
    <w:rsid w:val="00D80F35"/>
    <w:rsid w:val="00D84748"/>
    <w:rsid w:val="00D84DC9"/>
    <w:rsid w:val="00D85027"/>
    <w:rsid w:val="00D8718A"/>
    <w:rsid w:val="00D90019"/>
    <w:rsid w:val="00D94D23"/>
    <w:rsid w:val="00DA0C19"/>
    <w:rsid w:val="00DA30B8"/>
    <w:rsid w:val="00DA5A5A"/>
    <w:rsid w:val="00DB2CEB"/>
    <w:rsid w:val="00DB41FE"/>
    <w:rsid w:val="00DB6073"/>
    <w:rsid w:val="00DC3376"/>
    <w:rsid w:val="00DC665E"/>
    <w:rsid w:val="00DE0162"/>
    <w:rsid w:val="00DE34E3"/>
    <w:rsid w:val="00DF4C21"/>
    <w:rsid w:val="00DF6ABA"/>
    <w:rsid w:val="00E165B8"/>
    <w:rsid w:val="00E17627"/>
    <w:rsid w:val="00E30012"/>
    <w:rsid w:val="00E454E7"/>
    <w:rsid w:val="00E500FB"/>
    <w:rsid w:val="00E50BA2"/>
    <w:rsid w:val="00E53862"/>
    <w:rsid w:val="00E55E8A"/>
    <w:rsid w:val="00E62A4E"/>
    <w:rsid w:val="00E64F4C"/>
    <w:rsid w:val="00E7202C"/>
    <w:rsid w:val="00E72EB6"/>
    <w:rsid w:val="00E73B98"/>
    <w:rsid w:val="00E74F42"/>
    <w:rsid w:val="00E778E4"/>
    <w:rsid w:val="00E834BC"/>
    <w:rsid w:val="00E83DEE"/>
    <w:rsid w:val="00E86F3B"/>
    <w:rsid w:val="00E90B87"/>
    <w:rsid w:val="00E9452A"/>
    <w:rsid w:val="00E96176"/>
    <w:rsid w:val="00EA2898"/>
    <w:rsid w:val="00EA37B9"/>
    <w:rsid w:val="00EA718F"/>
    <w:rsid w:val="00EB053F"/>
    <w:rsid w:val="00EB0970"/>
    <w:rsid w:val="00EB33FA"/>
    <w:rsid w:val="00EC0E72"/>
    <w:rsid w:val="00EC352A"/>
    <w:rsid w:val="00EC3A36"/>
    <w:rsid w:val="00EC66AA"/>
    <w:rsid w:val="00EC678B"/>
    <w:rsid w:val="00EC6D9D"/>
    <w:rsid w:val="00EC7B1D"/>
    <w:rsid w:val="00ED5A25"/>
    <w:rsid w:val="00ED63AE"/>
    <w:rsid w:val="00EE4788"/>
    <w:rsid w:val="00EE566F"/>
    <w:rsid w:val="00EF5594"/>
    <w:rsid w:val="00EF5785"/>
    <w:rsid w:val="00F03EAD"/>
    <w:rsid w:val="00F1591F"/>
    <w:rsid w:val="00F23D07"/>
    <w:rsid w:val="00F44289"/>
    <w:rsid w:val="00F51705"/>
    <w:rsid w:val="00F525B8"/>
    <w:rsid w:val="00F5653A"/>
    <w:rsid w:val="00F800B8"/>
    <w:rsid w:val="00F85E6A"/>
    <w:rsid w:val="00F95074"/>
    <w:rsid w:val="00F95844"/>
    <w:rsid w:val="00F9606C"/>
    <w:rsid w:val="00F96BE2"/>
    <w:rsid w:val="00FA0567"/>
    <w:rsid w:val="00FA2390"/>
    <w:rsid w:val="00FB2F72"/>
    <w:rsid w:val="00FB315D"/>
    <w:rsid w:val="00FC0132"/>
    <w:rsid w:val="00FC15DD"/>
    <w:rsid w:val="00FD030B"/>
    <w:rsid w:val="00FD54AC"/>
    <w:rsid w:val="00FD55C8"/>
    <w:rsid w:val="00FD6B35"/>
    <w:rsid w:val="00FE319B"/>
    <w:rsid w:val="00FF46BB"/>
    <w:rsid w:val="00FF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E9B3E3"/>
  <w15:chartTrackingRefBased/>
  <w15:docId w15:val="{9B2AB8AB-02EE-8B4A-B382-D4B2402D0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E83DE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E83D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31</cp:revision>
  <dcterms:created xsi:type="dcterms:W3CDTF">2023-12-03T19:26:00Z</dcterms:created>
  <dcterms:modified xsi:type="dcterms:W3CDTF">2023-12-03T21:43:00Z</dcterms:modified>
</cp:coreProperties>
</file>